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542A39C" w14:textId="77777777" w:rsidR="001A6149" w:rsidRPr="001B2E2A" w:rsidRDefault="001A6149" w:rsidP="001A6149">
      <w:pPr>
        <w:pStyle w:val="CommentText"/>
        <w:spacing w:after="120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eastAsia="Verdana" w:hAnsi="Times New Roman"/>
          <w:b/>
          <w:sz w:val="22"/>
          <w:szCs w:val="22"/>
        </w:rPr>
        <w:t xml:space="preserve">Supplementary </w:t>
      </w:r>
      <w:r w:rsidRPr="001B2E2A">
        <w:rPr>
          <w:rFonts w:ascii="Times New Roman" w:eastAsia="Verdana" w:hAnsi="Times New Roman"/>
          <w:b/>
          <w:sz w:val="22"/>
          <w:szCs w:val="22"/>
        </w:rPr>
        <w:t xml:space="preserve">Table 1. </w:t>
      </w:r>
      <w:r w:rsidRPr="001B2E2A">
        <w:rPr>
          <w:rFonts w:ascii="Times New Roman" w:hAnsi="Times New Roman"/>
          <w:b/>
          <w:sz w:val="22"/>
          <w:szCs w:val="22"/>
        </w:rPr>
        <w:t xml:space="preserve">Summary of TRIM28 differential expression analysis from Oncomine database. </w:t>
      </w:r>
    </w:p>
    <w:p w14:paraId="088B6DD8" w14:textId="77777777" w:rsidR="001A6149" w:rsidRDefault="001A6149" w:rsidP="001A6149">
      <w:pPr>
        <w:pStyle w:val="CommentText"/>
        <w:spacing w:after="120"/>
        <w:rPr>
          <w:rFonts w:ascii="Times New Roman" w:hAnsi="Times New Roman"/>
          <w:sz w:val="22"/>
          <w:szCs w:val="22"/>
        </w:rPr>
      </w:pPr>
      <w:r w:rsidRPr="001B2E2A">
        <w:rPr>
          <w:rFonts w:ascii="Times New Roman" w:hAnsi="Times New Roman"/>
          <w:sz w:val="22"/>
          <w:szCs w:val="22"/>
        </w:rPr>
        <w:t>Gene expression comparison, Study authors and references, rank, percentile and differential expres</w:t>
      </w:r>
      <w:r>
        <w:rPr>
          <w:rFonts w:ascii="Times New Roman" w:hAnsi="Times New Roman"/>
          <w:sz w:val="22"/>
          <w:szCs w:val="22"/>
        </w:rPr>
        <w:t>sion statistics for TRIM28 over</w:t>
      </w:r>
      <w:r w:rsidRPr="001B2E2A">
        <w:rPr>
          <w:rFonts w:ascii="Times New Roman" w:hAnsi="Times New Roman"/>
          <w:sz w:val="22"/>
          <w:szCs w:val="22"/>
        </w:rPr>
        <w:t>expression is summarized.</w:t>
      </w:r>
    </w:p>
    <w:p w14:paraId="6801A699" w14:textId="77777777" w:rsidR="001A6149" w:rsidRPr="001B2E2A" w:rsidRDefault="001A6149" w:rsidP="001A6149">
      <w:pPr>
        <w:pStyle w:val="CommentText"/>
        <w:spacing w:after="120"/>
        <w:rPr>
          <w:rFonts w:ascii="Times New Roman" w:hAnsi="Times New Roman"/>
          <w:b/>
          <w:sz w:val="22"/>
          <w:szCs w:val="22"/>
        </w:rPr>
      </w:pPr>
    </w:p>
    <w:tbl>
      <w:tblPr>
        <w:tblW w:w="10587" w:type="dxa"/>
        <w:tblInd w:w="-7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6"/>
        <w:gridCol w:w="1134"/>
        <w:gridCol w:w="709"/>
        <w:gridCol w:w="141"/>
        <w:gridCol w:w="567"/>
        <w:gridCol w:w="85"/>
        <w:gridCol w:w="862"/>
        <w:gridCol w:w="645"/>
        <w:gridCol w:w="1279"/>
        <w:gridCol w:w="1859"/>
      </w:tblGrid>
      <w:tr w:rsidR="001A6149" w:rsidRPr="00F62352" w14:paraId="376D4F6B" w14:textId="77777777" w:rsidTr="00B4084C">
        <w:trPr>
          <w:trHeight w:val="287"/>
        </w:trPr>
        <w:tc>
          <w:tcPr>
            <w:tcW w:w="33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11F17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COMPARISON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2713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E769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GENE RANK</w:t>
            </w:r>
          </w:p>
        </w:tc>
        <w:tc>
          <w:tcPr>
            <w:tcW w:w="70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770D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RANK (%)</w:t>
            </w:r>
          </w:p>
        </w:tc>
        <w:tc>
          <w:tcPr>
            <w:tcW w:w="947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1DD7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t-statistics</w:t>
            </w:r>
          </w:p>
        </w:tc>
        <w:tc>
          <w:tcPr>
            <w:tcW w:w="6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A4937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FC</w:t>
            </w:r>
          </w:p>
        </w:tc>
        <w:tc>
          <w:tcPr>
            <w:tcW w:w="12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7B02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p-value</w:t>
            </w:r>
          </w:p>
        </w:tc>
        <w:tc>
          <w:tcPr>
            <w:tcW w:w="18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D94A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Cs w:val="22"/>
              </w:rPr>
            </w:pPr>
            <w:r w:rsidRPr="00F62352">
              <w:rPr>
                <w:b/>
                <w:bCs/>
                <w:szCs w:val="22"/>
              </w:rPr>
              <w:t>REFERENCE</w:t>
            </w:r>
          </w:p>
        </w:tc>
      </w:tr>
      <w:tr w:rsidR="001A6149" w:rsidRPr="00F62352" w14:paraId="1C8840E0" w14:textId="77777777" w:rsidTr="00B4084C">
        <w:trPr>
          <w:trHeight w:val="287"/>
        </w:trPr>
        <w:tc>
          <w:tcPr>
            <w:tcW w:w="330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C99E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Infiltrating Bladder Urothelial Carcinoma - Normal Bladder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9318B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Dyrskjot</w:t>
            </w:r>
          </w:p>
        </w:tc>
        <w:tc>
          <w:tcPr>
            <w:tcW w:w="85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EA0CC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11</w:t>
            </w:r>
          </w:p>
        </w:tc>
        <w:tc>
          <w:tcPr>
            <w:tcW w:w="65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BA34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D2B2B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875</w:t>
            </w:r>
          </w:p>
        </w:tc>
        <w:tc>
          <w:tcPr>
            <w:tcW w:w="6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F79A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813</w:t>
            </w:r>
          </w:p>
        </w:tc>
        <w:tc>
          <w:tcPr>
            <w:tcW w:w="12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B3E6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82E-07</w:t>
            </w:r>
          </w:p>
        </w:tc>
        <w:tc>
          <w:tcPr>
            <w:tcW w:w="18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5F8D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ancer Res 2004</w:t>
            </w:r>
          </w:p>
        </w:tc>
      </w:tr>
      <w:tr w:rsidR="001A6149" w:rsidRPr="00F62352" w14:paraId="7722E950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D930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Superficial bladder cancer - Normal 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DB86D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Dyrskjo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8FB6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367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05A2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07B6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7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BB702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6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9FEB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29E-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E03C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ancer Res 2004</w:t>
            </w:r>
          </w:p>
        </w:tc>
      </w:tr>
      <w:tr w:rsidR="001A6149" w:rsidRPr="00F62352" w14:paraId="7E8B8F2E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D98F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Superficial bladder cancer - Normal 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26C7C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anchez-Carbay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8BDB2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272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217A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322A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1.1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58CE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.1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7C50A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30E-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E76AC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J Clin Oncol 2006</w:t>
            </w:r>
          </w:p>
        </w:tc>
      </w:tr>
      <w:tr w:rsidR="001A6149" w:rsidRPr="00F62352" w14:paraId="521834E8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0CAB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TCGA Glioblastoma – 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E1483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TCG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5E8B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73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D898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1B9B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3.1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F5C4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6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3063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75E-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2A60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TCGA GBM 2008 &amp; 2013</w:t>
            </w:r>
          </w:p>
        </w:tc>
      </w:tr>
      <w:tr w:rsidR="001A6149" w:rsidRPr="00F62352" w14:paraId="7D0F0021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2845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Glioblastoma - Neural stem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CED0E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Le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F02E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464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0644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4401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-10.1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3B06F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-2.1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751C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.40E-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9188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ancer Cell 2006</w:t>
            </w:r>
          </w:p>
        </w:tc>
      </w:tr>
      <w:tr w:rsidR="001A6149" w:rsidRPr="00F62352" w14:paraId="369A3E21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84F35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Invasive ductal breast carcinoma – 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7731AE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urti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9D673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763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4C56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4FEA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4.9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9C2B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F472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39E-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9CC9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Nature 2012</w:t>
            </w:r>
          </w:p>
        </w:tc>
      </w:tr>
      <w:tr w:rsidR="001A6149" w:rsidRPr="00F62352" w14:paraId="380336E5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E553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Medullary breast carcinoma - Normal 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75DD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urti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8ED6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60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C88DD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7447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6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A08E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7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576C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27E-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B059E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Nature 2012</w:t>
            </w:r>
          </w:p>
        </w:tc>
      </w:tr>
      <w:tr w:rsidR="001A6149" w:rsidRPr="00F62352" w14:paraId="3C7132E7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DC76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ervical Squamous Cell Carcinoma - Cervix squamous epi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6CC6D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cotto Cervix 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CD328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75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9844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5241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6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73178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1A6A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04E-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246C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Gene  Chr Can 2008</w:t>
            </w:r>
          </w:p>
        </w:tc>
      </w:tr>
      <w:tr w:rsidR="001A6149" w:rsidRPr="00F62352" w14:paraId="2D83CF2B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AAB1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olon Adenoma –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3B0FB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abates-Bellv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97C88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8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B1DB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0953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2.7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8D8E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0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655E3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.59E-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9A6E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Mol Cancer Res 2007</w:t>
            </w:r>
          </w:p>
        </w:tc>
      </w:tr>
      <w:tr w:rsidR="001A6149" w:rsidRPr="00F62352" w14:paraId="2223479C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F7EC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Rectal Adenoma –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EC605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abates-Bellv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F9D16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634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A24B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F6482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.5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7FBBE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4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7428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23E-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06A8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Mol Cancer Res 2007</w:t>
            </w:r>
          </w:p>
        </w:tc>
      </w:tr>
      <w:tr w:rsidR="001A6149" w:rsidRPr="00F62352" w14:paraId="3FE8220B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EF69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olon Adenocarcinoma –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73E0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K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2477D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95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D56C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8193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C40E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2A34E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82E-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FA27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Int J Cancer 2007</w:t>
            </w:r>
          </w:p>
        </w:tc>
      </w:tr>
      <w:tr w:rsidR="001A6149" w:rsidRPr="00F62352" w14:paraId="00A4F710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EDB0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olorectal Adenocarcinoma - Colorectal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5B659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krzypczak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13226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67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DB00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6CD5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0.4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F6EE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F2D0C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10E-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012F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PLOS ONE 2010</w:t>
            </w:r>
          </w:p>
        </w:tc>
      </w:tr>
      <w:tr w:rsidR="001A6149" w:rsidRPr="00F62352" w14:paraId="0B430103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6C60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olorectal carcinoma –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8C521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Ho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F513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605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B76B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6D64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1.7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71C5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6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5FD9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35E-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E12C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lin Exp Metastasis 2010</w:t>
            </w:r>
          </w:p>
        </w:tc>
      </w:tr>
      <w:tr w:rsidR="001A6149" w:rsidRPr="00F62352" w14:paraId="0DB2E91F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A83B8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 xml:space="preserve">Colon Adenoma - Col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BE316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krzypczak 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3BA81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73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6B5E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D9DB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.2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72DF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1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A81E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27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6E884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PLOS ONE 2010</w:t>
            </w:r>
          </w:p>
        </w:tc>
      </w:tr>
      <w:tr w:rsidR="001A6149" w:rsidRPr="00F62352" w14:paraId="7ACB8341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6039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Colon carcinoma –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4433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krzypczak 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492BD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965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E481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11FE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0.9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2CB6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2BF8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.08E-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AA152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PLOS ONE 2010</w:t>
            </w:r>
          </w:p>
        </w:tc>
      </w:tr>
      <w:tr w:rsidR="001A6149" w:rsidRPr="00F62352" w14:paraId="544EA433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744D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Rectal Adenomcarcinoma – 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9634B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Gaedck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31714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385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92426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C7D0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54A5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8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2A86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86E-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3505C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Gen Chr Canc 2010</w:t>
            </w:r>
          </w:p>
        </w:tc>
      </w:tr>
      <w:tr w:rsidR="001A6149" w:rsidRPr="00F62352" w14:paraId="7C8918FB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E1D0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Gastric Intestinal Adenocarcinoma - Gastric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B9F75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h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11B2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276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B843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C95D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6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D1AB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6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7C95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33E-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49C33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lin Cancer Res 2011</w:t>
            </w:r>
          </w:p>
        </w:tc>
      </w:tr>
      <w:tr w:rsidR="001A6149" w:rsidRPr="00F62352" w14:paraId="79FE4A03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047D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lastRenderedPageBreak/>
              <w:t>Diffuse Gastric Adenocarcinoma - Gastric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04031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h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4B9023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371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55D9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53423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2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E165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6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B78D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20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7D89F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lin Cancer Res 2011</w:t>
            </w:r>
          </w:p>
        </w:tc>
      </w:tr>
      <w:tr w:rsidR="001A6149" w:rsidRPr="00F62352" w14:paraId="3DF3830C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6A57D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Gastric mixed Adenocarcinoma - Gastric M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8AB99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Derric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BD3EA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83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D8ED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E08A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9FB9C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6D47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99E-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1DCE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Eur J Cancer 2009</w:t>
            </w:r>
          </w:p>
        </w:tc>
      </w:tr>
      <w:tr w:rsidR="001A6149" w:rsidRPr="00F62352" w14:paraId="45E824ED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73EF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Head &amp; Neck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89C18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FriersonHF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92E4B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371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01CA76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0FB3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7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1570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6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555CD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00E-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98FA2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Am J Pathol 2002</w:t>
            </w:r>
          </w:p>
        </w:tc>
      </w:tr>
      <w:tr w:rsidR="001A6149" w:rsidRPr="00F62352" w14:paraId="5444CEC5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D613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T-Cell Acute Lymphoblastic Leukemia – PB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7D2B3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Haferla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AF4C6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121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CF7F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0B23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2.5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2C3D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7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1299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58E-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4545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J clin oncol 2010</w:t>
            </w:r>
          </w:p>
        </w:tc>
      </w:tr>
      <w:tr w:rsidR="001A6149" w:rsidRPr="00F62352" w14:paraId="729E89BD" w14:textId="77777777" w:rsidTr="00B4084C">
        <w:trPr>
          <w:trHeight w:val="287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D3FE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 xml:space="preserve"> Pro-B Acute Lymphoblastic Leukemia – PB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491658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Haferla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B2C6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894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1222D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CF3BE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.2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A677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0D3F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98E-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0955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J clin oncol 2010</w:t>
            </w:r>
          </w:p>
        </w:tc>
      </w:tr>
      <w:tr w:rsidR="001A6149" w:rsidRPr="00F62352" w14:paraId="626EA663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17150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Hepatocellular Carcinoma –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E0FF2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Rossl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69A6A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6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EDD1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50D62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.8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F2166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3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113C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62E-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FBAD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ancer Res 2012</w:t>
            </w:r>
          </w:p>
        </w:tc>
      </w:tr>
      <w:tr w:rsidR="001A6149" w:rsidRPr="00F62352" w14:paraId="05115F0E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2024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Hepatocellular Carcinoma –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F11B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h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8BB0E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59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CECC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4E00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3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2E32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21A8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.36E-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F829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Mol Biol Cell 2002</w:t>
            </w:r>
          </w:p>
        </w:tc>
      </w:tr>
      <w:tr w:rsidR="001A6149" w:rsidRPr="00F62352" w14:paraId="2F4C7E7D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8562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Squamous cell lung carcinoma –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E2499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Talbo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ED7A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46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30A77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53BF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1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955A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9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8D8D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.53E-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387C5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Cancer Res 2005</w:t>
            </w:r>
          </w:p>
        </w:tc>
      </w:tr>
      <w:tr w:rsidR="001A6149" w:rsidRPr="00F62352" w14:paraId="3ECEF03D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D46C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Lung adenomcarcinoa –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1BB3A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Be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885F8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48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87C7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CE24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.0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1F5A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A7139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8.44E-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651D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  <w:lang w:val="da-DK"/>
              </w:rPr>
              <w:t>Nat Med 2002</w:t>
            </w:r>
          </w:p>
        </w:tc>
      </w:tr>
      <w:tr w:rsidR="001A6149" w:rsidRPr="00F62352" w14:paraId="38AE198D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3180C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Lung adenocarcinoma – 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E4D9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elama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9278E9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38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5563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85D9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.9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AF76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7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2991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74E-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6E8CE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Genome Res 2012</w:t>
            </w:r>
          </w:p>
        </w:tc>
      </w:tr>
      <w:tr w:rsidR="001A6149" w:rsidRPr="00F62352" w14:paraId="2FA14891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713A9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Large cell Lung Carcinoma – 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A014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Hou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FD43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983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C15A6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73D78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9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E1F5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1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4A160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3.46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F9AC4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PLOS ONE 2010</w:t>
            </w:r>
          </w:p>
        </w:tc>
      </w:tr>
      <w:tr w:rsidR="001A6149" w:rsidRPr="00F62352" w14:paraId="66D2C36D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9A3C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MGUS - Bone Marr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D504D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Zhan 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E8499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087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1A745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AB2B2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62C16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7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2609A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60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C43D2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  <w:lang w:val="nl-NL"/>
              </w:rPr>
              <w:t>Blood 2007</w:t>
            </w:r>
          </w:p>
        </w:tc>
      </w:tr>
      <w:tr w:rsidR="001A6149" w:rsidRPr="00F62352" w14:paraId="48A8A841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01B6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Smoldering Myel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8A427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Zhan 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CE1C33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1308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C949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C2F74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.5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5587F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8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0D46F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36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26711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  <w:lang w:val="nl-NL"/>
              </w:rPr>
              <w:t>Blood 2007</w:t>
            </w:r>
          </w:p>
        </w:tc>
      </w:tr>
      <w:tr w:rsidR="001A6149" w:rsidRPr="00F62352" w14:paraId="53C04101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B9E7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Testicular Seminoma – Te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B987F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Speg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60260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564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5E63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E389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5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1E5D9D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1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FA1892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2.02E-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D45EB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PNAS 2003</w:t>
            </w:r>
          </w:p>
        </w:tc>
      </w:tr>
      <w:tr w:rsidR="001A6149" w:rsidRPr="00F62352" w14:paraId="10AF0BE8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AAE4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Myxoid/Round cell Liposarcoma - Adipose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D0814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Barretina Sarcom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BADC5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80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65BD8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7E6248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7.8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D44D0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9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5C58A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4.33E-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82136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Nat Genet 2010</w:t>
            </w:r>
          </w:p>
        </w:tc>
      </w:tr>
      <w:tr w:rsidR="001A6149" w:rsidRPr="00F62352" w14:paraId="61523107" w14:textId="77777777" w:rsidTr="00B4084C">
        <w:trPr>
          <w:trHeight w:val="403"/>
        </w:trPr>
        <w:tc>
          <w:tcPr>
            <w:tcW w:w="33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87D5A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Burkitt's lymphoma - B-lymphocy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DB6C5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Basso Lymphom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96B92" w14:textId="77777777" w:rsidR="001A6149" w:rsidRPr="00F62352" w:rsidRDefault="001A6149" w:rsidP="00B4084C">
            <w:pPr>
              <w:pStyle w:val="CommentText"/>
              <w:spacing w:after="120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70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0AF3B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F598E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5.1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B5E61" w14:textId="77777777" w:rsidR="001A6149" w:rsidRPr="00F62352" w:rsidRDefault="001A6149" w:rsidP="00B4084C">
            <w:pPr>
              <w:pStyle w:val="CommentText"/>
              <w:spacing w:after="120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5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04EC8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b/>
                <w:sz w:val="22"/>
                <w:szCs w:val="22"/>
              </w:rPr>
            </w:pPr>
            <w:r w:rsidRPr="00F62352">
              <w:rPr>
                <w:b/>
                <w:sz w:val="22"/>
                <w:szCs w:val="22"/>
              </w:rPr>
              <w:t>1.45E-0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B3A8D" w14:textId="77777777" w:rsidR="001A6149" w:rsidRPr="00F62352" w:rsidRDefault="001A6149" w:rsidP="00B4084C">
            <w:pPr>
              <w:pStyle w:val="CommentText"/>
              <w:spacing w:after="120"/>
              <w:jc w:val="center"/>
              <w:rPr>
                <w:sz w:val="22"/>
                <w:szCs w:val="22"/>
              </w:rPr>
            </w:pPr>
            <w:r w:rsidRPr="00F62352">
              <w:rPr>
                <w:sz w:val="22"/>
                <w:szCs w:val="22"/>
              </w:rPr>
              <w:t>Nat Genet 2005</w:t>
            </w:r>
          </w:p>
        </w:tc>
      </w:tr>
    </w:tbl>
    <w:p w14:paraId="292FB27C" w14:textId="77777777" w:rsidR="001A6149" w:rsidRDefault="001A6149" w:rsidP="00477871">
      <w:pPr>
        <w:pStyle w:val="CommentText"/>
        <w:spacing w:after="120" w:line="480" w:lineRule="auto"/>
        <w:rPr>
          <w:rFonts w:ascii="Times New Roman" w:hAnsi="Times New Roman"/>
          <w:b/>
          <w:sz w:val="22"/>
          <w:szCs w:val="22"/>
        </w:rPr>
      </w:pPr>
    </w:p>
    <w:sectPr w:rsidR="001A6149">
      <w:headerReference w:type="default" r:id="rId8"/>
      <w:footerReference w:type="default" r:id="rId9"/>
      <w:pgSz w:w="11906" w:h="16838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9F031" w14:textId="77777777" w:rsidR="00DF2E08" w:rsidRDefault="00DF2E08">
      <w:pPr>
        <w:spacing w:after="0" w:line="240" w:lineRule="auto"/>
      </w:pPr>
      <w:r>
        <w:separator/>
      </w:r>
    </w:p>
  </w:endnote>
  <w:endnote w:type="continuationSeparator" w:id="0">
    <w:p w14:paraId="4E303258" w14:textId="77777777" w:rsidR="00DF2E08" w:rsidRDefault="00DF2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FB4179" w14:textId="172D377F" w:rsidR="00AA37DD" w:rsidRDefault="00AA37DD">
    <w:pPr>
      <w:tabs>
        <w:tab w:val="center" w:pos="4536"/>
        <w:tab w:val="right" w:pos="9072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477871">
      <w:rPr>
        <w:noProof/>
      </w:rPr>
      <w:t>2</w:t>
    </w:r>
    <w:r>
      <w:fldChar w:fldCharType="end"/>
    </w:r>
  </w:p>
  <w:p w14:paraId="260B8F6F" w14:textId="77777777" w:rsidR="00AA37DD" w:rsidRDefault="00AA37DD">
    <w:pPr>
      <w:tabs>
        <w:tab w:val="center" w:pos="4536"/>
        <w:tab w:val="right" w:pos="9072"/>
      </w:tabs>
      <w:spacing w:after="708" w:line="240" w:lineRule="auto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82C5F6" w14:textId="77777777" w:rsidR="00DF2E08" w:rsidRDefault="00DF2E08">
      <w:pPr>
        <w:spacing w:after="0" w:line="240" w:lineRule="auto"/>
      </w:pPr>
      <w:r>
        <w:separator/>
      </w:r>
    </w:p>
  </w:footnote>
  <w:footnote w:type="continuationSeparator" w:id="0">
    <w:p w14:paraId="55303BAE" w14:textId="77777777" w:rsidR="00DF2E08" w:rsidRDefault="00DF2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CFC2C" w14:textId="77777777" w:rsidR="00AA37DD" w:rsidRDefault="00AA37DD">
    <w:pPr>
      <w:tabs>
        <w:tab w:val="center" w:pos="4536"/>
        <w:tab w:val="right" w:pos="9072"/>
      </w:tabs>
      <w:spacing w:before="708" w:after="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41ABD"/>
    <w:rsid w:val="00041ABD"/>
    <w:rsid w:val="00095BF4"/>
    <w:rsid w:val="000F713F"/>
    <w:rsid w:val="00122A29"/>
    <w:rsid w:val="0014648A"/>
    <w:rsid w:val="00163DDE"/>
    <w:rsid w:val="001940A5"/>
    <w:rsid w:val="001A6149"/>
    <w:rsid w:val="001B0331"/>
    <w:rsid w:val="001C0795"/>
    <w:rsid w:val="001D0A2F"/>
    <w:rsid w:val="00270943"/>
    <w:rsid w:val="002740E0"/>
    <w:rsid w:val="002746D9"/>
    <w:rsid w:val="00277F8C"/>
    <w:rsid w:val="002B231D"/>
    <w:rsid w:val="002D7F73"/>
    <w:rsid w:val="00303CD1"/>
    <w:rsid w:val="003201C8"/>
    <w:rsid w:val="00321CE5"/>
    <w:rsid w:val="00351452"/>
    <w:rsid w:val="00382624"/>
    <w:rsid w:val="00392320"/>
    <w:rsid w:val="003B2CD4"/>
    <w:rsid w:val="003F0505"/>
    <w:rsid w:val="00402401"/>
    <w:rsid w:val="0040697D"/>
    <w:rsid w:val="0045732C"/>
    <w:rsid w:val="00470F36"/>
    <w:rsid w:val="00477871"/>
    <w:rsid w:val="00495FA1"/>
    <w:rsid w:val="004A622E"/>
    <w:rsid w:val="004B3C92"/>
    <w:rsid w:val="004D580A"/>
    <w:rsid w:val="00524733"/>
    <w:rsid w:val="00535F6F"/>
    <w:rsid w:val="00540F05"/>
    <w:rsid w:val="00576C9B"/>
    <w:rsid w:val="00615A40"/>
    <w:rsid w:val="00617B43"/>
    <w:rsid w:val="0062510C"/>
    <w:rsid w:val="00650922"/>
    <w:rsid w:val="00662A81"/>
    <w:rsid w:val="00684873"/>
    <w:rsid w:val="00694421"/>
    <w:rsid w:val="0069528F"/>
    <w:rsid w:val="006A0E7F"/>
    <w:rsid w:val="006B0255"/>
    <w:rsid w:val="006B722D"/>
    <w:rsid w:val="00704214"/>
    <w:rsid w:val="007278FB"/>
    <w:rsid w:val="0073730D"/>
    <w:rsid w:val="0075555F"/>
    <w:rsid w:val="007C0D2B"/>
    <w:rsid w:val="008B05C5"/>
    <w:rsid w:val="008B7E05"/>
    <w:rsid w:val="00961562"/>
    <w:rsid w:val="009B36A7"/>
    <w:rsid w:val="009B6B2D"/>
    <w:rsid w:val="009C56C1"/>
    <w:rsid w:val="009E7CB0"/>
    <w:rsid w:val="009F3BD7"/>
    <w:rsid w:val="00A10F99"/>
    <w:rsid w:val="00A1328D"/>
    <w:rsid w:val="00A439E8"/>
    <w:rsid w:val="00A5005D"/>
    <w:rsid w:val="00A8645F"/>
    <w:rsid w:val="00AA37DD"/>
    <w:rsid w:val="00AA766D"/>
    <w:rsid w:val="00AF1F04"/>
    <w:rsid w:val="00B00FCD"/>
    <w:rsid w:val="00B06205"/>
    <w:rsid w:val="00B152E1"/>
    <w:rsid w:val="00B56576"/>
    <w:rsid w:val="00B754DC"/>
    <w:rsid w:val="00B94D77"/>
    <w:rsid w:val="00BD734D"/>
    <w:rsid w:val="00BF752F"/>
    <w:rsid w:val="00C14AB7"/>
    <w:rsid w:val="00C2663C"/>
    <w:rsid w:val="00C26859"/>
    <w:rsid w:val="00C41824"/>
    <w:rsid w:val="00C4620D"/>
    <w:rsid w:val="00C53312"/>
    <w:rsid w:val="00C70990"/>
    <w:rsid w:val="00C86D43"/>
    <w:rsid w:val="00C90F61"/>
    <w:rsid w:val="00D57F89"/>
    <w:rsid w:val="00D81112"/>
    <w:rsid w:val="00D97EFE"/>
    <w:rsid w:val="00DD3426"/>
    <w:rsid w:val="00DE1348"/>
    <w:rsid w:val="00DE6E40"/>
    <w:rsid w:val="00DF2E08"/>
    <w:rsid w:val="00E34EA0"/>
    <w:rsid w:val="00E5324F"/>
    <w:rsid w:val="00E54D97"/>
    <w:rsid w:val="00E9516B"/>
    <w:rsid w:val="00EA135F"/>
    <w:rsid w:val="00EF1473"/>
    <w:rsid w:val="00EF1765"/>
    <w:rsid w:val="00F02ABF"/>
    <w:rsid w:val="00F12B22"/>
    <w:rsid w:val="00F130A7"/>
    <w:rsid w:val="00F53343"/>
    <w:rsid w:val="00F556AF"/>
    <w:rsid w:val="00F56FC1"/>
    <w:rsid w:val="00F71852"/>
    <w:rsid w:val="00FA1FF5"/>
    <w:rsid w:val="00FC35C0"/>
    <w:rsid w:val="00FC3C92"/>
    <w:rsid w:val="00FD3E1F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3CF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</w:pPr>
    <w:rPr>
      <w:rFonts w:ascii="Cambria" w:eastAsia="Cambria" w:hAnsi="Cambria" w:cs="Cambria"/>
      <w:i/>
      <w:color w:val="4F81BD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3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8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614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</w:pPr>
    <w:rPr>
      <w:rFonts w:ascii="Cambria" w:eastAsia="Cambria" w:hAnsi="Cambria" w:cs="Cambria"/>
      <w:i/>
      <w:color w:val="4F81BD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3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8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6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DD39D-75FE-4A96-ABE2-299D27CFE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Czerwińska</dc:creator>
  <cp:keywords/>
  <dc:description/>
  <cp:lastModifiedBy>j.la</cp:lastModifiedBy>
  <cp:revision>52</cp:revision>
  <dcterms:created xsi:type="dcterms:W3CDTF">2016-10-03T00:30:00Z</dcterms:created>
  <dcterms:modified xsi:type="dcterms:W3CDTF">2016-10-2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zerwinska.patr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